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440" w:rsidRDefault="003A2440" w:rsidP="003A2440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Appedix</w:t>
      </w:r>
    </w:p>
    <w:p w:rsidR="003A2440" w:rsidRDefault="003A2440" w:rsidP="003A2440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3A2440" w:rsidRDefault="003A2440" w:rsidP="003A244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able A – Results from logistic regression of women’s mental health on sociodemographic characterstics and IPV (n=36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743"/>
        <w:gridCol w:w="709"/>
        <w:gridCol w:w="1152"/>
        <w:gridCol w:w="743"/>
        <w:gridCol w:w="709"/>
        <w:gridCol w:w="1152"/>
        <w:gridCol w:w="503"/>
        <w:gridCol w:w="709"/>
        <w:gridCol w:w="1275"/>
        <w:gridCol w:w="551"/>
        <w:gridCol w:w="709"/>
        <w:gridCol w:w="1278"/>
      </w:tblGrid>
      <w:tr w:rsidR="003A2440" w:rsidRPr="005C0BD3" w:rsidTr="001A10F5">
        <w:trPr>
          <w:trHeight w:val="203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ary Mental Health Score</w:t>
            </w:r>
          </w:p>
        </w:tc>
        <w:tc>
          <w:tcPr>
            <w:tcW w:w="190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ary Psychosocial Distress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9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Socio-economic variabl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onthly household incom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,000 –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-1.3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-1.2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-0.9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-1.241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re than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-1.7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-1.46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-0.7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-1.054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ware of household financ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-1.8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-1.5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-3.0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-4.418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ompleted primary schoo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-2.0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-2.0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-1.9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2-2.111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some secondar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6-1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-1.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-1.7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-1.785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a man, not marri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-1.8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-1.78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-2.6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-3.125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gular partner, live apar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-1.7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-1.5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-1.4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-2.043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asual boyfrien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-0.7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-0.7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-3.1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-3.848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1-2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8-1.5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-1.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5-3.1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-2.422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3-4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-0.7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-0.86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-3.1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-2.639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or more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-0.7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-0.95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8-5.2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-3.703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-1.0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-1.0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-1.0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-1.031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is employ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-1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-2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-1.8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-1.688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has a busines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-1.0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-1.1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-2.9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-2.513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toile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Has access to a toilet at all tim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4-3.1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-2.9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-0.7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-0.871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wate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outside tap/wel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-7.8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-8.5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-1.5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-1.538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public tap/wel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1-8.2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6-9.18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-1.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-1.125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vendor/tanker/burst pip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-10.5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-10.9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-0.8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-0.939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Violence Variabl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sychologic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-1.39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-2.656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sexu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-1.4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8-4.294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hysic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-1.15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-1.844</w:t>
            </w: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Model Comparison Statis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Wald test statistic, F(p-value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0.000)</w:t>
            </w:r>
          </w:p>
        </w:tc>
      </w:tr>
    </w:tbl>
    <w:p w:rsidR="003A2440" w:rsidRDefault="003A2440" w:rsidP="003A2440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3A2440" w:rsidRDefault="003A2440" w:rsidP="003A2440">
      <w:pP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7"/>
        <w:gridCol w:w="582"/>
        <w:gridCol w:w="709"/>
        <w:gridCol w:w="1188"/>
        <w:gridCol w:w="582"/>
        <w:gridCol w:w="709"/>
        <w:gridCol w:w="1294"/>
        <w:gridCol w:w="585"/>
        <w:gridCol w:w="709"/>
        <w:gridCol w:w="1217"/>
        <w:gridCol w:w="585"/>
        <w:gridCol w:w="709"/>
        <w:gridCol w:w="1310"/>
      </w:tblGrid>
      <w:tr w:rsidR="003A2440" w:rsidRPr="005C0BD3" w:rsidTr="001A10F5">
        <w:trPr>
          <w:trHeight w:val="203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Depressive Disord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D)</w:t>
            </w:r>
          </w:p>
        </w:tc>
        <w:tc>
          <w:tcPr>
            <w:tcW w:w="194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icidality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Socio-economic variabl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onthly household incom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,000 –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7-1.4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-2.4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-1.3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-2.01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re than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-0.6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-1.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-1.3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-2.14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ware of household financ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-1.8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-3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-1.9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-3.143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ompleted primary schoo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-2.17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-2.7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-2.79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-3.873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some secondary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-1.1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-1.1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-1.7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-2.046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a man, not marri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-1.5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-1.9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-1.6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-1.99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gular partner, live apar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-1.64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-3.28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-1.8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-3.66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asual boyfrie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8-5.1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-7.8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-4.3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-6.209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1-2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-2.5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-1.89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-1.7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-1.324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3-4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-3.2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-2.7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-3.2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-2.88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or more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1-6.45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-4.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-5.2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-3.0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7-1.0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-1.0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-1.0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-1.056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is employ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-2.2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-2.6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-1.5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7-1.70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has a busines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4-5.78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1-5.8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-2.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-2.111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toile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Has access to a toilet at all tim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-1.49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-2.4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-1.26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6-1.771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wate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outside tap/wel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-4.6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-4.1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-2.1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-1.72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public tap/wel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-1.68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-1.5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-1.4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-1.113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vendor/tanker/burst pip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-9.75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-15.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9-6.3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-7.50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Violence Variabl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sychologic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7-5.5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4-4.535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sexu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-3.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4-2.597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hysic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4-6.5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3-7.622</w:t>
            </w: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Model Comparison Statistic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Wald test statistic, F(p-value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p = 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p = .000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00)</w:t>
            </w:r>
          </w:p>
        </w:tc>
      </w:tr>
    </w:tbl>
    <w:p w:rsidR="003A2440" w:rsidRDefault="003A2440" w:rsidP="003A2440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3A2440" w:rsidRDefault="003A2440" w:rsidP="003A2440">
      <w:pP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05"/>
        <w:gridCol w:w="582"/>
        <w:gridCol w:w="709"/>
        <w:gridCol w:w="1246"/>
        <w:gridCol w:w="582"/>
        <w:gridCol w:w="709"/>
        <w:gridCol w:w="1246"/>
        <w:gridCol w:w="585"/>
        <w:gridCol w:w="709"/>
        <w:gridCol w:w="1257"/>
        <w:gridCol w:w="585"/>
        <w:gridCol w:w="709"/>
        <w:gridCol w:w="1252"/>
      </w:tblGrid>
      <w:tr w:rsidR="003A2440" w:rsidRPr="005C0BD3" w:rsidTr="001A10F5">
        <w:trPr>
          <w:trHeight w:val="203"/>
        </w:trPr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193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 Use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9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Socio-economic variabl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onthly household incom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,000 –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-4.08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9-4.2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6-19.8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3-32.896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re than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7-7.69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5-8.8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-12.1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-17.388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ware of household financ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-23.26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6-42.0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-117.0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-337.026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ompleted primary schoo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-1.5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-1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-2.7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-5.097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some secondary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-2.6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-2.8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-3.1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-3.563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a man, not marri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-2.44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-2.4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1-11.8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-18.072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gular partner, live apar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-3.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-5.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-6.5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1-10.109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asual boyfrien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-8.98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-10.2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-21.5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-29.851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1-2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-7.1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-7.3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-7.4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-7.911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3-4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-7.0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3-7.8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-10.4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-12.375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or more childre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-9.85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-9.5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-35.9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-43.185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-1.0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-1.0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-1.0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1.058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is employ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3-2.1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6-2.0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-5.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-4.663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has a busines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-1.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-1.3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5-11.6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-10.906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toilet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Has access to a toilet at all tim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-0.8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-1.0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-2.0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-3.029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wate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outside tap/wel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-1.04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-1.0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-3.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-3.45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public tap/well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-2.30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-2.2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-3.1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-2.261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vendor/tanker/burst pip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-8.67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-12.1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-23.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-30.757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Violence Variable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sychologic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5-5.2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9-12.049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sexu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1-2.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-3.958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hysical viole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-1.5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-2.246</w:t>
            </w: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Model Comparison Statistic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Wald test statistic, F(p-value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3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3A2440" w:rsidRDefault="003A2440" w:rsidP="003A2440">
      <w:pP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br w:type="page"/>
      </w:r>
    </w:p>
    <w:p w:rsidR="003A2440" w:rsidRDefault="003A2440" w:rsidP="003A244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able B – Results from logistic regression of women’s physical health on sociodemographic characterstics and IPV (n=36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1"/>
        <w:gridCol w:w="742"/>
        <w:gridCol w:w="709"/>
        <w:gridCol w:w="1152"/>
        <w:gridCol w:w="743"/>
        <w:gridCol w:w="709"/>
        <w:gridCol w:w="1152"/>
        <w:gridCol w:w="743"/>
        <w:gridCol w:w="709"/>
        <w:gridCol w:w="1152"/>
        <w:gridCol w:w="743"/>
        <w:gridCol w:w="709"/>
        <w:gridCol w:w="1152"/>
      </w:tblGrid>
      <w:tr w:rsidR="003A2440" w:rsidRPr="005C0BD3" w:rsidTr="001A10F5">
        <w:trPr>
          <w:trHeight w:val="203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inary Physical Health Score</w:t>
            </w:r>
          </w:p>
        </w:tc>
        <w:tc>
          <w:tcPr>
            <w:tcW w:w="197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Reproductive Health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9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(</w:t>
            </w:r>
            <w:proofErr w:type="gramEnd"/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)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Socio-economic variabl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onthly household incom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,000 –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-1.5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-1.2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-1.1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-1.395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re than 15,0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</w:t>
            </w: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/month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-2.9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-2.5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6-1.1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-1.399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ware of household financ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-7.3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-6.4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-2.6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-3.496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ompleted primary schoo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-2.14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-2.3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-2.2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-2.396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t least some secondar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-1.5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-1.5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-1.1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-1.156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Living with a man, not marri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-1.7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-1.6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3-1.6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2-1.794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gular partner, live apar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-1.7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-1.5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-1.8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-2.394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Casual boyfrien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-1.4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-1.3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-2.7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-2.894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1-2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-1.5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-1.7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-2.6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-2.201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3-4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-1.1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-1.2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-1.6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-1.417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or more childre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-1.5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-2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-2.2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-1.744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-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-1.0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-1.0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-1.023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is employ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-1.5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-1.6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-1.7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-1.569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Respondent has a busines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-0.9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-0.97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4-2.2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-2.013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toile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Has access to a toilet at all tim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-2.0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-2.2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-1.2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-1.426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Access to wate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outside tap/wel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-3.8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-5.1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-3.5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-3.408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public tap/wel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-4.2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-6.0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-4.9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-4.354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vendor/tanker/burst pip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-5.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-7.2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-5.8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-5.982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Violence Variabl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sychologic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-2.9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3-2.09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sexu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3-1.4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5-3.519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Intimate partner physical violenc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-0.6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-1.639</w:t>
            </w: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Model Comparison Statis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2440" w:rsidRPr="005C0BD3" w:rsidTr="001A10F5">
        <w:trPr>
          <w:trHeight w:val="203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sz w:val="16"/>
                <w:szCs w:val="16"/>
              </w:rPr>
              <w:t>Wald test statistic, F(p-value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440" w:rsidRPr="005C0BD3" w:rsidRDefault="003A2440" w:rsidP="001A1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 = 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5C0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3A2440" w:rsidRDefault="003A2440" w:rsidP="003A2440">
      <w:pP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</w:pPr>
    </w:p>
    <w:p w:rsidR="003A2440" w:rsidRPr="00547507" w:rsidRDefault="003A2440" w:rsidP="003A2440">
      <w:pP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</w:pPr>
    </w:p>
    <w:p w:rsidR="00FE7438" w:rsidRPr="003A2440" w:rsidRDefault="00FE7438" w:rsidP="003A2440"/>
    <w:sectPr w:rsidR="00FE7438" w:rsidRPr="003A2440" w:rsidSect="00086DD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47"/>
    <w:rsid w:val="00082347"/>
    <w:rsid w:val="003A2440"/>
    <w:rsid w:val="00FE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4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2440"/>
    <w:pPr>
      <w:keepNext/>
      <w:keepLines/>
      <w:spacing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2440"/>
    <w:pPr>
      <w:keepNext/>
      <w:keepLines/>
      <w:spacing w:after="0"/>
      <w:ind w:left="7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2440"/>
    <w:pPr>
      <w:keepNext/>
      <w:keepLines/>
      <w:spacing w:after="0"/>
      <w:ind w:left="72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440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2440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2440"/>
    <w:rPr>
      <w:rFonts w:eastAsiaTheme="majorEastAsia" w:cstheme="majorBidi"/>
      <w:i/>
      <w:iCs/>
    </w:rPr>
  </w:style>
  <w:style w:type="paragraph" w:styleId="NoSpacing">
    <w:name w:val="No Spacing"/>
    <w:uiPriority w:val="1"/>
    <w:qFormat/>
    <w:rsid w:val="003A244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A24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44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A24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44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A244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2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4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440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244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440"/>
  </w:style>
  <w:style w:type="paragraph" w:styleId="Footer">
    <w:name w:val="footer"/>
    <w:basedOn w:val="Normal"/>
    <w:link w:val="FooterChar"/>
    <w:uiPriority w:val="99"/>
    <w:unhideWhenUsed/>
    <w:rsid w:val="003A2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440"/>
  </w:style>
  <w:style w:type="character" w:styleId="LineNumber">
    <w:name w:val="line number"/>
    <w:basedOn w:val="DefaultParagraphFont"/>
    <w:uiPriority w:val="99"/>
    <w:semiHidden/>
    <w:unhideWhenUsed/>
    <w:rsid w:val="003A244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244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4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2440"/>
    <w:pPr>
      <w:keepNext/>
      <w:keepLines/>
      <w:spacing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2440"/>
    <w:pPr>
      <w:keepNext/>
      <w:keepLines/>
      <w:spacing w:after="0"/>
      <w:ind w:left="7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2440"/>
    <w:pPr>
      <w:keepNext/>
      <w:keepLines/>
      <w:spacing w:after="0"/>
      <w:ind w:left="72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440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2440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2440"/>
    <w:rPr>
      <w:rFonts w:eastAsiaTheme="majorEastAsia" w:cstheme="majorBidi"/>
      <w:i/>
      <w:iCs/>
    </w:rPr>
  </w:style>
  <w:style w:type="paragraph" w:styleId="NoSpacing">
    <w:name w:val="No Spacing"/>
    <w:uiPriority w:val="1"/>
    <w:qFormat/>
    <w:rsid w:val="003A244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A24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44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A24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44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A244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2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4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440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244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440"/>
  </w:style>
  <w:style w:type="paragraph" w:styleId="Footer">
    <w:name w:val="footer"/>
    <w:basedOn w:val="Normal"/>
    <w:link w:val="FooterChar"/>
    <w:uiPriority w:val="99"/>
    <w:unhideWhenUsed/>
    <w:rsid w:val="003A2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440"/>
  </w:style>
  <w:style w:type="character" w:styleId="LineNumber">
    <w:name w:val="line number"/>
    <w:basedOn w:val="DefaultParagraphFont"/>
    <w:uiPriority w:val="99"/>
    <w:semiHidden/>
    <w:unhideWhenUsed/>
    <w:rsid w:val="003A244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244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24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58</Words>
  <Characters>10022</Characters>
  <Application>Microsoft Office Word</Application>
  <DocSecurity>0</DocSecurity>
  <Lines>83</Lines>
  <Paragraphs>23</Paragraphs>
  <ScaleCrop>false</ScaleCrop>
  <Company/>
  <LinksUpToDate>false</LinksUpToDate>
  <CharactersWithSpaces>1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20-03-24T20:14:00Z</dcterms:created>
  <dcterms:modified xsi:type="dcterms:W3CDTF">2020-03-24T20:15:00Z</dcterms:modified>
</cp:coreProperties>
</file>